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2C1F" w:rsidRPr="005F7409" w:rsidRDefault="005B22F3" w:rsidP="00D17270">
      <w:pPr>
        <w:rPr>
          <w:rFonts w:cs="Times New Roman"/>
        </w:rPr>
      </w:pPr>
      <w:r>
        <w:rPr>
          <w:rFonts w:cs="Times New Roman"/>
          <w:szCs w:val="20"/>
        </w:rPr>
        <w:t xml:space="preserve">Supplemental </w:t>
      </w:r>
      <w:r w:rsidR="005E2C1F" w:rsidRPr="005F7409">
        <w:rPr>
          <w:rFonts w:cs="Times New Roman"/>
        </w:rPr>
        <w:t xml:space="preserve">Table </w:t>
      </w:r>
      <w:r w:rsidR="00993D51">
        <w:rPr>
          <w:rFonts w:cs="Times New Roman"/>
        </w:rPr>
        <w:t>4</w:t>
      </w:r>
      <w:r w:rsidR="005E2C1F" w:rsidRPr="005F7409">
        <w:rPr>
          <w:rFonts w:cs="Times New Roman"/>
        </w:rPr>
        <w:t xml:space="preserve">. Generalized Impact Fraction of reduction in total cholesterol by age and sex. The </w:t>
      </w:r>
      <w:r>
        <w:rPr>
          <w:rFonts w:cs="Times New Roman"/>
        </w:rPr>
        <w:t>Tromsø</w:t>
      </w:r>
      <w:r w:rsidR="005E2C1F" w:rsidRPr="005F7409">
        <w:rPr>
          <w:rFonts w:cs="Times New Roman"/>
        </w:rPr>
        <w:t xml:space="preserve"> Study</w:t>
      </w:r>
      <w:r w:rsidR="006158D9">
        <w:rPr>
          <w:rFonts w:cs="Times New Roman"/>
        </w:rPr>
        <w:t xml:space="preserve"> </w:t>
      </w:r>
      <w:r w:rsidR="006158D9">
        <w:t>1994-2008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6"/>
        <w:gridCol w:w="1872"/>
        <w:gridCol w:w="720"/>
        <w:gridCol w:w="2016"/>
        <w:gridCol w:w="720"/>
        <w:gridCol w:w="2016"/>
        <w:gridCol w:w="720"/>
      </w:tblGrid>
      <w:tr w:rsidR="005E2C1F" w:rsidRPr="005F7409" w:rsidTr="00E015C7">
        <w:tc>
          <w:tcPr>
            <w:tcW w:w="1296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2592" w:type="dxa"/>
            <w:gridSpan w:val="2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Scenario 1*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Scenario 2†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Scenario 3‡</w:t>
            </w:r>
          </w:p>
        </w:tc>
      </w:tr>
      <w:tr w:rsidR="005E2C1F" w:rsidRPr="005F7409" w:rsidTr="00E015C7">
        <w:tc>
          <w:tcPr>
            <w:tcW w:w="1296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Baseline age</w:t>
            </w:r>
            <w:r w:rsidR="00D17270">
              <w:rPr>
                <w:rFonts w:cs="Times New Roman"/>
              </w:rPr>
              <w:t xml:space="preserve">, </w:t>
            </w:r>
            <w:r w:rsidRPr="005F7409">
              <w:rPr>
                <w:rFonts w:cs="Times New Roman"/>
              </w:rPr>
              <w:t>years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</w:p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GIF (95% S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Prev</w:t>
            </w:r>
            <w:r w:rsidR="00D17270">
              <w:rPr>
                <w:rFonts w:cs="Times New Roman"/>
              </w:rPr>
              <w:t xml:space="preserve">, </w:t>
            </w:r>
            <w:r w:rsidRPr="005F7409">
              <w:rPr>
                <w:rFonts w:cs="Times New Roman"/>
              </w:rPr>
              <w:t>no§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</w:p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GIF (95% S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Prev</w:t>
            </w:r>
            <w:r w:rsidR="00D17270">
              <w:rPr>
                <w:rFonts w:cs="Times New Roman"/>
              </w:rPr>
              <w:t xml:space="preserve">, </w:t>
            </w:r>
            <w:r w:rsidRPr="005F7409">
              <w:rPr>
                <w:rFonts w:cs="Times New Roman"/>
              </w:rPr>
              <w:t>no§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</w:p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GIF (95% S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Prev</w:t>
            </w:r>
            <w:r w:rsidR="00D17270">
              <w:rPr>
                <w:rFonts w:cs="Times New Roman"/>
              </w:rPr>
              <w:t xml:space="preserve">, </w:t>
            </w:r>
            <w:r w:rsidRPr="005F7409">
              <w:rPr>
                <w:rFonts w:cs="Times New Roman"/>
              </w:rPr>
              <w:t>no§</w:t>
            </w:r>
          </w:p>
        </w:tc>
      </w:tr>
      <w:tr w:rsidR="005E2C1F" w:rsidRPr="005F7409" w:rsidTr="00E015C7">
        <w:tc>
          <w:tcPr>
            <w:tcW w:w="1296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Men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5E2C1F" w:rsidRPr="005F7409" w:rsidRDefault="005E2C1F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30 – 39</w:t>
            </w:r>
          </w:p>
        </w:tc>
        <w:tc>
          <w:tcPr>
            <w:tcW w:w="1872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 xml:space="preserve">19.1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E06554">
              <w:rPr>
                <w:rFonts w:cs="Times New Roman"/>
                <w:color w:val="000000"/>
                <w:szCs w:val="20"/>
              </w:rPr>
              <w:t>12.5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24.9)</w:t>
            </w: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38</w:t>
            </w:r>
          </w:p>
        </w:tc>
        <w:tc>
          <w:tcPr>
            <w:tcW w:w="2016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 xml:space="preserve">31.8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E06554">
              <w:rPr>
                <w:rFonts w:cs="Times New Roman"/>
                <w:color w:val="000000"/>
                <w:szCs w:val="20"/>
              </w:rPr>
              <w:t>20.9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41.6)</w:t>
            </w: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64</w:t>
            </w:r>
          </w:p>
        </w:tc>
        <w:tc>
          <w:tcPr>
            <w:tcW w:w="2016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 xml:space="preserve">63.7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E06554">
              <w:rPr>
                <w:rFonts w:cs="Times New Roman"/>
                <w:color w:val="000000"/>
                <w:szCs w:val="20"/>
              </w:rPr>
              <w:t>41.8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83.1)</w:t>
            </w: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128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40 – 49</w:t>
            </w:r>
          </w:p>
        </w:tc>
        <w:tc>
          <w:tcPr>
            <w:tcW w:w="1872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 xml:space="preserve">16.0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E06554">
              <w:rPr>
                <w:rFonts w:cs="Times New Roman"/>
                <w:color w:val="000000"/>
                <w:szCs w:val="20"/>
              </w:rPr>
              <w:t>9.7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21.7)</w:t>
            </w: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67</w:t>
            </w:r>
          </w:p>
        </w:tc>
        <w:tc>
          <w:tcPr>
            <w:tcW w:w="2016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 xml:space="preserve">26.7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E06554">
              <w:rPr>
                <w:rFonts w:cs="Times New Roman"/>
                <w:color w:val="000000"/>
                <w:szCs w:val="20"/>
              </w:rPr>
              <w:t>16.2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36.2)</w:t>
            </w: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111</w:t>
            </w:r>
          </w:p>
        </w:tc>
        <w:tc>
          <w:tcPr>
            <w:tcW w:w="2016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 xml:space="preserve">53.3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E06554">
              <w:rPr>
                <w:rFonts w:cs="Times New Roman"/>
                <w:color w:val="000000"/>
                <w:szCs w:val="20"/>
              </w:rPr>
              <w:t>32.5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72.5)</w:t>
            </w: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222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50 – 59</w:t>
            </w:r>
          </w:p>
        </w:tc>
        <w:tc>
          <w:tcPr>
            <w:tcW w:w="1872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 xml:space="preserve">14.1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E06554">
              <w:rPr>
                <w:rFonts w:cs="Times New Roman"/>
                <w:color w:val="000000"/>
                <w:szCs w:val="20"/>
              </w:rPr>
              <w:t>8.3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19.6)</w:t>
            </w: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132</w:t>
            </w:r>
          </w:p>
        </w:tc>
        <w:tc>
          <w:tcPr>
            <w:tcW w:w="2016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 xml:space="preserve">23.5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E06554">
              <w:rPr>
                <w:rFonts w:cs="Times New Roman"/>
                <w:color w:val="000000"/>
                <w:szCs w:val="20"/>
              </w:rPr>
              <w:t>13.8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32.6)</w:t>
            </w: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220</w:t>
            </w:r>
          </w:p>
        </w:tc>
        <w:tc>
          <w:tcPr>
            <w:tcW w:w="2016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 xml:space="preserve">46.9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E06554">
              <w:rPr>
                <w:rFonts w:cs="Times New Roman"/>
                <w:color w:val="000000"/>
                <w:szCs w:val="20"/>
              </w:rPr>
              <w:t>27.6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65.2)</w:t>
            </w: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438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60 – 69</w:t>
            </w:r>
          </w:p>
        </w:tc>
        <w:tc>
          <w:tcPr>
            <w:tcW w:w="1872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 xml:space="preserve">5.6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E06554">
              <w:rPr>
                <w:rFonts w:cs="Times New Roman"/>
                <w:color w:val="000000"/>
                <w:szCs w:val="20"/>
              </w:rPr>
              <w:t>-1.1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12.1)</w:t>
            </w: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103</w:t>
            </w:r>
          </w:p>
        </w:tc>
        <w:tc>
          <w:tcPr>
            <w:tcW w:w="2016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 xml:space="preserve">9.3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E06554">
              <w:rPr>
                <w:rFonts w:cs="Times New Roman"/>
                <w:color w:val="000000"/>
                <w:szCs w:val="20"/>
              </w:rPr>
              <w:t>-1.9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20.2)</w:t>
            </w: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171</w:t>
            </w:r>
          </w:p>
        </w:tc>
        <w:tc>
          <w:tcPr>
            <w:tcW w:w="2016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 xml:space="preserve">18.7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E06554">
              <w:rPr>
                <w:rFonts w:cs="Times New Roman"/>
                <w:color w:val="000000"/>
                <w:szCs w:val="20"/>
              </w:rPr>
              <w:t>-3.7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40.4)</w:t>
            </w: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345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70 – 79</w:t>
            </w:r>
          </w:p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872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 xml:space="preserve">2.1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E06554">
              <w:rPr>
                <w:rFonts w:cs="Times New Roman"/>
                <w:color w:val="000000"/>
                <w:szCs w:val="20"/>
              </w:rPr>
              <w:t>-6.7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10.2)</w:t>
            </w: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75</w:t>
            </w:r>
          </w:p>
        </w:tc>
        <w:tc>
          <w:tcPr>
            <w:tcW w:w="2016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3.6 (-11.1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17.0)</w:t>
            </w: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128</w:t>
            </w:r>
          </w:p>
        </w:tc>
        <w:tc>
          <w:tcPr>
            <w:tcW w:w="2016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7.2 (-22.2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34.0)</w:t>
            </w: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257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Overall</w:t>
            </w:r>
            <w:r w:rsidRPr="005F7409">
              <w:rPr>
                <w:rFonts w:cs="Times New Roman"/>
                <w:color w:val="191919"/>
                <w:lang w:val="en"/>
              </w:rPr>
              <w:t>||</w:t>
            </w:r>
          </w:p>
        </w:tc>
        <w:tc>
          <w:tcPr>
            <w:tcW w:w="1872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 xml:space="preserve">9.9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E06554">
              <w:rPr>
                <w:rFonts w:cs="Times New Roman"/>
                <w:color w:val="000000"/>
                <w:szCs w:val="20"/>
              </w:rPr>
              <w:t>6.6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13.1)</w:t>
            </w: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76</w:t>
            </w:r>
          </w:p>
        </w:tc>
        <w:tc>
          <w:tcPr>
            <w:tcW w:w="2016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 xml:space="preserve">16.4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E06554">
              <w:rPr>
                <w:rFonts w:cs="Times New Roman"/>
                <w:color w:val="000000"/>
                <w:szCs w:val="20"/>
              </w:rPr>
              <w:t>11.0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21.8)</w:t>
            </w: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126</w:t>
            </w:r>
          </w:p>
        </w:tc>
        <w:tc>
          <w:tcPr>
            <w:tcW w:w="2016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 xml:space="preserve">32.9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E06554">
              <w:rPr>
                <w:rFonts w:cs="Times New Roman"/>
                <w:color w:val="000000"/>
                <w:szCs w:val="20"/>
              </w:rPr>
              <w:t>22.0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43.6)</w:t>
            </w: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252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Women</w:t>
            </w:r>
          </w:p>
        </w:tc>
        <w:tc>
          <w:tcPr>
            <w:tcW w:w="1872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2016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2016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30 – 39</w:t>
            </w:r>
          </w:p>
        </w:tc>
        <w:tc>
          <w:tcPr>
            <w:tcW w:w="1872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8.8 (-18.5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22.4)</w:t>
            </w: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1</w:t>
            </w:r>
          </w:p>
        </w:tc>
        <w:tc>
          <w:tcPr>
            <w:tcW w:w="2016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14.7 (-30.8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37.3)</w:t>
            </w: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2</w:t>
            </w:r>
          </w:p>
        </w:tc>
        <w:tc>
          <w:tcPr>
            <w:tcW w:w="2016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29.5 (-61.6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74.7)</w:t>
            </w: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4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40 – 49</w:t>
            </w:r>
          </w:p>
        </w:tc>
        <w:tc>
          <w:tcPr>
            <w:tcW w:w="1872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 xml:space="preserve">20.6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E06554">
              <w:rPr>
                <w:rFonts w:cs="Times New Roman"/>
                <w:color w:val="000000"/>
                <w:szCs w:val="20"/>
              </w:rPr>
              <w:t>11.9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27.7)</w:t>
            </w: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24</w:t>
            </w:r>
          </w:p>
        </w:tc>
        <w:tc>
          <w:tcPr>
            <w:tcW w:w="2016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 xml:space="preserve">34.4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E06554">
              <w:rPr>
                <w:rFonts w:cs="Times New Roman"/>
                <w:color w:val="000000"/>
                <w:szCs w:val="20"/>
              </w:rPr>
              <w:t>19.8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46.1)</w:t>
            </w: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40</w:t>
            </w:r>
          </w:p>
        </w:tc>
        <w:tc>
          <w:tcPr>
            <w:tcW w:w="2016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 xml:space="preserve">68.8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E06554">
              <w:rPr>
                <w:rFonts w:cs="Times New Roman"/>
                <w:color w:val="000000"/>
                <w:szCs w:val="20"/>
              </w:rPr>
              <w:t>39.6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92.3)</w:t>
            </w: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80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50 – 59</w:t>
            </w:r>
          </w:p>
        </w:tc>
        <w:tc>
          <w:tcPr>
            <w:tcW w:w="1872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 xml:space="preserve">10.4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E06554">
              <w:rPr>
                <w:rFonts w:cs="Times New Roman"/>
                <w:color w:val="000000"/>
                <w:szCs w:val="20"/>
              </w:rPr>
              <w:t>-1.5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21.5)</w:t>
            </w: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41</w:t>
            </w:r>
          </w:p>
        </w:tc>
        <w:tc>
          <w:tcPr>
            <w:tcW w:w="2016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 xml:space="preserve">17.4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E06554">
              <w:rPr>
                <w:rFonts w:cs="Times New Roman"/>
                <w:color w:val="000000"/>
                <w:szCs w:val="20"/>
              </w:rPr>
              <w:t>-2.5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35.8)</w:t>
            </w: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69</w:t>
            </w:r>
          </w:p>
        </w:tc>
        <w:tc>
          <w:tcPr>
            <w:tcW w:w="2016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 xml:space="preserve">34.7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E06554">
              <w:rPr>
                <w:rFonts w:cs="Times New Roman"/>
                <w:color w:val="000000"/>
                <w:szCs w:val="20"/>
              </w:rPr>
              <w:t>-5.0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71.6)</w:t>
            </w: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137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60 – 69</w:t>
            </w:r>
          </w:p>
        </w:tc>
        <w:tc>
          <w:tcPr>
            <w:tcW w:w="1872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 xml:space="preserve">3.2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E06554">
              <w:rPr>
                <w:rFonts w:cs="Times New Roman"/>
                <w:color w:val="000000"/>
                <w:szCs w:val="20"/>
              </w:rPr>
              <w:t>-9.2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14.9)</w:t>
            </w: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30</w:t>
            </w:r>
          </w:p>
        </w:tc>
        <w:tc>
          <w:tcPr>
            <w:tcW w:w="2016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5.4 (-1</w:t>
            </w:r>
            <w:bookmarkStart w:id="0" w:name="_GoBack"/>
            <w:bookmarkEnd w:id="0"/>
            <w:r w:rsidRPr="00E06554">
              <w:rPr>
                <w:rFonts w:cs="Times New Roman"/>
                <w:color w:val="000000"/>
                <w:szCs w:val="20"/>
              </w:rPr>
              <w:t>5.4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24.8)</w:t>
            </w: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50</w:t>
            </w:r>
          </w:p>
        </w:tc>
        <w:tc>
          <w:tcPr>
            <w:tcW w:w="2016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10.8 (-30.8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49.5)</w:t>
            </w: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101</w:t>
            </w:r>
          </w:p>
        </w:tc>
      </w:tr>
      <w:tr w:rsidR="004D4FFC" w:rsidRPr="005F7409" w:rsidTr="00E015C7">
        <w:tc>
          <w:tcPr>
            <w:tcW w:w="1296" w:type="dxa"/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70 – 79</w:t>
            </w:r>
          </w:p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872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4.1 (-12.4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17.6)</w:t>
            </w: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74</w:t>
            </w:r>
          </w:p>
        </w:tc>
        <w:tc>
          <w:tcPr>
            <w:tcW w:w="2016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6.8 (-20.7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29.3)</w:t>
            </w: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122</w:t>
            </w:r>
          </w:p>
        </w:tc>
        <w:tc>
          <w:tcPr>
            <w:tcW w:w="2016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13.5 (-41.3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58.6)</w:t>
            </w:r>
          </w:p>
        </w:tc>
        <w:tc>
          <w:tcPr>
            <w:tcW w:w="720" w:type="dxa"/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243</w:t>
            </w:r>
          </w:p>
        </w:tc>
      </w:tr>
      <w:tr w:rsidR="004D4FFC" w:rsidRPr="005F7409" w:rsidTr="00E015C7">
        <w:tc>
          <w:tcPr>
            <w:tcW w:w="1296" w:type="dxa"/>
            <w:tcBorders>
              <w:bottom w:val="single" w:sz="4" w:space="0" w:color="auto"/>
            </w:tcBorders>
          </w:tcPr>
          <w:p w:rsidR="004D4FFC" w:rsidRPr="005F7409" w:rsidRDefault="004D4FFC" w:rsidP="00D17270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Overall</w:t>
            </w:r>
            <w:r w:rsidRPr="005F7409">
              <w:rPr>
                <w:rFonts w:cs="Times New Roman"/>
                <w:color w:val="191919"/>
                <w:lang w:val="en"/>
              </w:rPr>
              <w:t>||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 xml:space="preserve">6.7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E06554">
              <w:rPr>
                <w:rFonts w:cs="Times New Roman"/>
                <w:color w:val="000000"/>
                <w:szCs w:val="20"/>
              </w:rPr>
              <w:t>-1.1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13.7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25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 xml:space="preserve">11.2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E06554">
              <w:rPr>
                <w:rFonts w:cs="Times New Roman"/>
                <w:color w:val="000000"/>
                <w:szCs w:val="20"/>
              </w:rPr>
              <w:t>-1.8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22.8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42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 xml:space="preserve">22.3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E06554">
              <w:rPr>
                <w:rFonts w:cs="Times New Roman"/>
                <w:color w:val="000000"/>
                <w:szCs w:val="20"/>
              </w:rPr>
              <w:t>-3.5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E06554">
              <w:rPr>
                <w:rFonts w:cs="Times New Roman"/>
                <w:color w:val="000000"/>
                <w:szCs w:val="20"/>
              </w:rPr>
              <w:t>45.5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4D4FFC" w:rsidRPr="00E06554" w:rsidRDefault="004D4FFC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E06554">
              <w:rPr>
                <w:rFonts w:cs="Times New Roman"/>
                <w:color w:val="000000"/>
                <w:szCs w:val="20"/>
              </w:rPr>
              <w:t>84</w:t>
            </w:r>
          </w:p>
        </w:tc>
      </w:tr>
    </w:tbl>
    <w:p w:rsidR="005E2C1F" w:rsidRPr="005F7409" w:rsidRDefault="005E2C1F" w:rsidP="00D17270">
      <w:pPr>
        <w:rPr>
          <w:rFonts w:cs="Times New Roman"/>
        </w:rPr>
      </w:pPr>
      <w:r w:rsidRPr="005F7409">
        <w:rPr>
          <w:rFonts w:cs="Times New Roman"/>
        </w:rPr>
        <w:t>GIF</w:t>
      </w:r>
      <w:r w:rsidR="004D4FFC">
        <w:rPr>
          <w:rFonts w:cs="Times New Roman"/>
        </w:rPr>
        <w:t xml:space="preserve">, </w:t>
      </w:r>
      <w:r w:rsidRPr="005F7409">
        <w:rPr>
          <w:rFonts w:cs="Times New Roman"/>
        </w:rPr>
        <w:t>Generalized Impact Fraction in percent; SI</w:t>
      </w:r>
      <w:r w:rsidR="004D4FFC">
        <w:rPr>
          <w:rFonts w:cs="Times New Roman"/>
        </w:rPr>
        <w:t xml:space="preserve">, </w:t>
      </w:r>
      <w:r w:rsidRPr="005F7409">
        <w:rPr>
          <w:rFonts w:cs="Times New Roman"/>
        </w:rPr>
        <w:t>2.5 % to 97.5% Simulation Interval from 10,000 bootstrapped data sets.</w:t>
      </w:r>
    </w:p>
    <w:p w:rsidR="005E2C1F" w:rsidRPr="005F7409" w:rsidRDefault="005E2C1F" w:rsidP="00D17270">
      <w:pPr>
        <w:rPr>
          <w:rFonts w:cs="Times New Roman"/>
        </w:rPr>
      </w:pPr>
      <w:r w:rsidRPr="005F7409">
        <w:rPr>
          <w:rFonts w:cs="Times New Roman"/>
        </w:rPr>
        <w:t>*</w:t>
      </w:r>
      <w:r w:rsidR="009F35E0" w:rsidRPr="005F7409">
        <w:rPr>
          <w:rFonts w:cs="Times New Roman"/>
        </w:rPr>
        <w:t xml:space="preserve">30% reduction in total cholesterol levels </w:t>
      </w:r>
      <w:r w:rsidR="00200F70" w:rsidRPr="005F7409">
        <w:rPr>
          <w:rFonts w:cs="Times New Roman"/>
        </w:rPr>
        <w:t xml:space="preserve">≥ </w:t>
      </w:r>
      <w:r w:rsidR="00576111" w:rsidRPr="001F7561">
        <w:rPr>
          <w:rFonts w:cs="Times New Roman"/>
        </w:rPr>
        <w:t xml:space="preserve">5.18 mmol/l </w:t>
      </w:r>
      <w:r w:rsidR="00576111">
        <w:rPr>
          <w:rFonts w:cs="Times New Roman"/>
        </w:rPr>
        <w:t>(</w:t>
      </w:r>
      <w:r w:rsidR="009F35E0" w:rsidRPr="005F7409">
        <w:rPr>
          <w:rFonts w:cs="Times New Roman"/>
        </w:rPr>
        <w:t>2</w:t>
      </w:r>
      <w:r w:rsidR="00200F70">
        <w:rPr>
          <w:rFonts w:cs="Times New Roman"/>
        </w:rPr>
        <w:t>0</w:t>
      </w:r>
      <w:r w:rsidR="009F35E0" w:rsidRPr="005F7409">
        <w:rPr>
          <w:rFonts w:cs="Times New Roman"/>
        </w:rPr>
        <w:t>0 mg/dl</w:t>
      </w:r>
      <w:r w:rsidR="00576111">
        <w:rPr>
          <w:rFonts w:cs="Times New Roman"/>
        </w:rPr>
        <w:t>)</w:t>
      </w:r>
      <w:r w:rsidR="009F35E0" w:rsidRPr="005F7409">
        <w:rPr>
          <w:rFonts w:cs="Times New Roman"/>
        </w:rPr>
        <w:t xml:space="preserve"> to ideal levels &lt; </w:t>
      </w:r>
      <w:r w:rsidR="00576111" w:rsidRPr="001F7561">
        <w:rPr>
          <w:rFonts w:cs="Times New Roman"/>
        </w:rPr>
        <w:t>5.18 mmol/l</w:t>
      </w:r>
      <w:r w:rsidR="00200F70">
        <w:rPr>
          <w:rFonts w:cs="Times New Roman"/>
        </w:rPr>
        <w:t>.</w:t>
      </w:r>
    </w:p>
    <w:p w:rsidR="005E2C1F" w:rsidRPr="005F7409" w:rsidRDefault="005E2C1F" w:rsidP="00D17270">
      <w:pPr>
        <w:rPr>
          <w:rFonts w:cs="Times New Roman"/>
        </w:rPr>
      </w:pPr>
      <w:r w:rsidRPr="005F7409">
        <w:rPr>
          <w:rFonts w:cs="Times New Roman"/>
        </w:rPr>
        <w:t>†</w:t>
      </w:r>
      <w:r w:rsidR="009F35E0">
        <w:rPr>
          <w:rFonts w:cs="Times New Roman"/>
        </w:rPr>
        <w:t>5</w:t>
      </w:r>
      <w:r w:rsidRPr="005F7409">
        <w:rPr>
          <w:rFonts w:cs="Times New Roman"/>
        </w:rPr>
        <w:t xml:space="preserve">0% </w:t>
      </w:r>
      <w:r w:rsidR="00200F70" w:rsidRPr="005F7409">
        <w:rPr>
          <w:rFonts w:cs="Times New Roman"/>
        </w:rPr>
        <w:t xml:space="preserve">reduction total cholesterol levels ≥ </w:t>
      </w:r>
      <w:r w:rsidR="00576111" w:rsidRPr="001F7561">
        <w:rPr>
          <w:rFonts w:cs="Times New Roman"/>
        </w:rPr>
        <w:t xml:space="preserve">5.18 mmol/l </w:t>
      </w:r>
      <w:r w:rsidR="00576111">
        <w:rPr>
          <w:rFonts w:cs="Times New Roman"/>
        </w:rPr>
        <w:t>(</w:t>
      </w:r>
      <w:r w:rsidR="00200F70" w:rsidRPr="005F7409">
        <w:rPr>
          <w:rFonts w:cs="Times New Roman"/>
        </w:rPr>
        <w:t>2</w:t>
      </w:r>
      <w:r w:rsidR="00200F70">
        <w:rPr>
          <w:rFonts w:cs="Times New Roman"/>
        </w:rPr>
        <w:t>0</w:t>
      </w:r>
      <w:r w:rsidR="00200F70" w:rsidRPr="005F7409">
        <w:rPr>
          <w:rFonts w:cs="Times New Roman"/>
        </w:rPr>
        <w:t>0 mg/dl</w:t>
      </w:r>
      <w:r w:rsidR="00576111">
        <w:rPr>
          <w:rFonts w:cs="Times New Roman"/>
        </w:rPr>
        <w:t>)</w:t>
      </w:r>
      <w:r w:rsidR="00200F70" w:rsidRPr="005F7409">
        <w:rPr>
          <w:rFonts w:cs="Times New Roman"/>
        </w:rPr>
        <w:t xml:space="preserve"> to ideal levels &lt; </w:t>
      </w:r>
      <w:r w:rsidR="00576111" w:rsidRPr="001F7561">
        <w:rPr>
          <w:rFonts w:cs="Times New Roman"/>
        </w:rPr>
        <w:t>5.18 mmol/l</w:t>
      </w:r>
      <w:r w:rsidR="00200F70">
        <w:rPr>
          <w:rFonts w:cs="Times New Roman"/>
        </w:rPr>
        <w:t>.</w:t>
      </w:r>
    </w:p>
    <w:p w:rsidR="005E2C1F" w:rsidRPr="005F7409" w:rsidRDefault="005E2C1F" w:rsidP="00D17270">
      <w:pPr>
        <w:rPr>
          <w:rFonts w:cs="Times New Roman"/>
        </w:rPr>
      </w:pPr>
      <w:r w:rsidRPr="005F7409">
        <w:rPr>
          <w:rFonts w:cs="Times New Roman"/>
        </w:rPr>
        <w:t xml:space="preserve">‡100% reduction </w:t>
      </w:r>
      <w:r w:rsidR="00200F70" w:rsidRPr="005F7409">
        <w:rPr>
          <w:rFonts w:cs="Times New Roman"/>
        </w:rPr>
        <w:t xml:space="preserve">total cholesterol levels ≥ </w:t>
      </w:r>
      <w:r w:rsidR="00576111" w:rsidRPr="001F7561">
        <w:rPr>
          <w:rFonts w:cs="Times New Roman"/>
        </w:rPr>
        <w:t xml:space="preserve">5.18 mmol/l </w:t>
      </w:r>
      <w:r w:rsidR="00576111">
        <w:rPr>
          <w:rFonts w:cs="Times New Roman"/>
        </w:rPr>
        <w:t>(</w:t>
      </w:r>
      <w:r w:rsidR="00200F70" w:rsidRPr="005F7409">
        <w:rPr>
          <w:rFonts w:cs="Times New Roman"/>
        </w:rPr>
        <w:t>2</w:t>
      </w:r>
      <w:r w:rsidR="00200F70">
        <w:rPr>
          <w:rFonts w:cs="Times New Roman"/>
        </w:rPr>
        <w:t>0</w:t>
      </w:r>
      <w:r w:rsidR="00200F70" w:rsidRPr="005F7409">
        <w:rPr>
          <w:rFonts w:cs="Times New Roman"/>
        </w:rPr>
        <w:t>0 mg/dl</w:t>
      </w:r>
      <w:r w:rsidR="00576111">
        <w:rPr>
          <w:rFonts w:cs="Times New Roman"/>
        </w:rPr>
        <w:t>)</w:t>
      </w:r>
      <w:r w:rsidR="00200F70" w:rsidRPr="005F7409">
        <w:rPr>
          <w:rFonts w:cs="Times New Roman"/>
        </w:rPr>
        <w:t xml:space="preserve"> to ideal levels &lt; </w:t>
      </w:r>
      <w:r w:rsidR="00576111" w:rsidRPr="001F7561">
        <w:rPr>
          <w:rFonts w:cs="Times New Roman"/>
        </w:rPr>
        <w:t>5.18 mmol/l</w:t>
      </w:r>
      <w:r w:rsidR="00200F70">
        <w:rPr>
          <w:rFonts w:cs="Times New Roman"/>
        </w:rPr>
        <w:t>.</w:t>
      </w:r>
    </w:p>
    <w:p w:rsidR="005E2C1F" w:rsidRPr="005F7409" w:rsidRDefault="005E2C1F" w:rsidP="00D17270">
      <w:pPr>
        <w:rPr>
          <w:rFonts w:cs="Times New Roman"/>
        </w:rPr>
      </w:pPr>
      <w:r w:rsidRPr="005F7409">
        <w:rPr>
          <w:rFonts w:cs="Times New Roman"/>
        </w:rPr>
        <w:t>§The preventable number of MI per 100,000 person-years</w:t>
      </w:r>
      <w:r w:rsidR="002715FA">
        <w:rPr>
          <w:rFonts w:cs="Times New Roman"/>
        </w:rPr>
        <w:t>.</w:t>
      </w:r>
    </w:p>
    <w:p w:rsidR="005E2C1F" w:rsidRDefault="005E2C1F" w:rsidP="00D17270">
      <w:pPr>
        <w:rPr>
          <w:rFonts w:cs="Times New Roman"/>
        </w:rPr>
      </w:pPr>
      <w:r w:rsidRPr="005F7409">
        <w:rPr>
          <w:rFonts w:cs="Times New Roman"/>
          <w:color w:val="191919"/>
          <w:lang w:val="en"/>
        </w:rPr>
        <w:t>||</w:t>
      </w:r>
      <w:r w:rsidRPr="005F7409">
        <w:rPr>
          <w:rFonts w:cs="Times New Roman"/>
        </w:rPr>
        <w:t>The overall GIF using the case-load weighted sum method</w:t>
      </w:r>
      <w:r w:rsidR="002715FA">
        <w:rPr>
          <w:rFonts w:cs="Times New Roman"/>
        </w:rPr>
        <w:t>.</w:t>
      </w:r>
    </w:p>
    <w:sectPr w:rsidR="005E2C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445E" w:rsidRDefault="0004445E" w:rsidP="005C21CF">
      <w:pPr>
        <w:spacing w:line="240" w:lineRule="auto"/>
      </w:pPr>
      <w:r>
        <w:separator/>
      </w:r>
    </w:p>
  </w:endnote>
  <w:endnote w:type="continuationSeparator" w:id="0">
    <w:p w:rsidR="0004445E" w:rsidRDefault="0004445E" w:rsidP="005C21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445E" w:rsidRDefault="0004445E" w:rsidP="005C21CF">
      <w:pPr>
        <w:spacing w:line="240" w:lineRule="auto"/>
      </w:pPr>
      <w:r>
        <w:separator/>
      </w:r>
    </w:p>
  </w:footnote>
  <w:footnote w:type="continuationSeparator" w:id="0">
    <w:p w:rsidR="0004445E" w:rsidRDefault="0004445E" w:rsidP="005C21C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7D0650"/>
    <w:multiLevelType w:val="hybridMultilevel"/>
    <w:tmpl w:val="9A262E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C84A58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ED359C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A07C41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D42BD9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92F75C1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E1A36B0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99400D7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5"/>
  </w:num>
  <w:num w:numId="5">
    <w:abstractNumId w:val="4"/>
  </w:num>
  <w:num w:numId="6">
    <w:abstractNumId w:val="1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F72"/>
    <w:rsid w:val="0002508D"/>
    <w:rsid w:val="000306E7"/>
    <w:rsid w:val="00033431"/>
    <w:rsid w:val="0004445E"/>
    <w:rsid w:val="00046128"/>
    <w:rsid w:val="000504EE"/>
    <w:rsid w:val="00052ADE"/>
    <w:rsid w:val="00053B9A"/>
    <w:rsid w:val="00060365"/>
    <w:rsid w:val="00064693"/>
    <w:rsid w:val="000720F7"/>
    <w:rsid w:val="00076964"/>
    <w:rsid w:val="000850F9"/>
    <w:rsid w:val="0008589D"/>
    <w:rsid w:val="0009173A"/>
    <w:rsid w:val="00094223"/>
    <w:rsid w:val="000B09CB"/>
    <w:rsid w:val="000C4541"/>
    <w:rsid w:val="000C614D"/>
    <w:rsid w:val="000C69B9"/>
    <w:rsid w:val="000C796F"/>
    <w:rsid w:val="000D0FD6"/>
    <w:rsid w:val="000D2370"/>
    <w:rsid w:val="000E021E"/>
    <w:rsid w:val="000F66E1"/>
    <w:rsid w:val="001032A5"/>
    <w:rsid w:val="00121896"/>
    <w:rsid w:val="00121BDC"/>
    <w:rsid w:val="001239F4"/>
    <w:rsid w:val="0012558C"/>
    <w:rsid w:val="00132C54"/>
    <w:rsid w:val="0014438D"/>
    <w:rsid w:val="001465B5"/>
    <w:rsid w:val="001548F0"/>
    <w:rsid w:val="001633CE"/>
    <w:rsid w:val="0018431D"/>
    <w:rsid w:val="001855CF"/>
    <w:rsid w:val="00185DCC"/>
    <w:rsid w:val="00193F14"/>
    <w:rsid w:val="001A4BC7"/>
    <w:rsid w:val="001A5266"/>
    <w:rsid w:val="001B3A04"/>
    <w:rsid w:val="001B5E95"/>
    <w:rsid w:val="001C20A8"/>
    <w:rsid w:val="001D165F"/>
    <w:rsid w:val="001D73A7"/>
    <w:rsid w:val="001F16EE"/>
    <w:rsid w:val="00200F70"/>
    <w:rsid w:val="002016A4"/>
    <w:rsid w:val="00214203"/>
    <w:rsid w:val="00216135"/>
    <w:rsid w:val="002210C3"/>
    <w:rsid w:val="00227A50"/>
    <w:rsid w:val="00233A70"/>
    <w:rsid w:val="002425E2"/>
    <w:rsid w:val="00243E4F"/>
    <w:rsid w:val="00262BBF"/>
    <w:rsid w:val="00267449"/>
    <w:rsid w:val="002715FA"/>
    <w:rsid w:val="00290711"/>
    <w:rsid w:val="00296D8F"/>
    <w:rsid w:val="002A61E6"/>
    <w:rsid w:val="002A74BC"/>
    <w:rsid w:val="002B3A2A"/>
    <w:rsid w:val="002D5BAF"/>
    <w:rsid w:val="002E3EE0"/>
    <w:rsid w:val="002F260D"/>
    <w:rsid w:val="002F7729"/>
    <w:rsid w:val="003103B1"/>
    <w:rsid w:val="00322DEF"/>
    <w:rsid w:val="003365C1"/>
    <w:rsid w:val="003419CA"/>
    <w:rsid w:val="0034776E"/>
    <w:rsid w:val="00362CF5"/>
    <w:rsid w:val="00375049"/>
    <w:rsid w:val="00375145"/>
    <w:rsid w:val="00380973"/>
    <w:rsid w:val="003848AB"/>
    <w:rsid w:val="00395184"/>
    <w:rsid w:val="003B1594"/>
    <w:rsid w:val="003C2937"/>
    <w:rsid w:val="003C2D29"/>
    <w:rsid w:val="003C777E"/>
    <w:rsid w:val="003D067C"/>
    <w:rsid w:val="003D42D6"/>
    <w:rsid w:val="003D68B8"/>
    <w:rsid w:val="003E34ED"/>
    <w:rsid w:val="003E4056"/>
    <w:rsid w:val="003E4372"/>
    <w:rsid w:val="003E4D16"/>
    <w:rsid w:val="003F49ED"/>
    <w:rsid w:val="003F5381"/>
    <w:rsid w:val="00401762"/>
    <w:rsid w:val="00405492"/>
    <w:rsid w:val="00407AB7"/>
    <w:rsid w:val="004110FA"/>
    <w:rsid w:val="004132DE"/>
    <w:rsid w:val="00417F00"/>
    <w:rsid w:val="00426EBA"/>
    <w:rsid w:val="00430014"/>
    <w:rsid w:val="0043219E"/>
    <w:rsid w:val="0044340A"/>
    <w:rsid w:val="00461590"/>
    <w:rsid w:val="00480D0A"/>
    <w:rsid w:val="00493D09"/>
    <w:rsid w:val="00494236"/>
    <w:rsid w:val="00497A84"/>
    <w:rsid w:val="004A14BA"/>
    <w:rsid w:val="004B102B"/>
    <w:rsid w:val="004B4243"/>
    <w:rsid w:val="004C732B"/>
    <w:rsid w:val="004D09B0"/>
    <w:rsid w:val="004D362F"/>
    <w:rsid w:val="004D4FFC"/>
    <w:rsid w:val="004E0620"/>
    <w:rsid w:val="004E4D19"/>
    <w:rsid w:val="004F3D15"/>
    <w:rsid w:val="004F53C1"/>
    <w:rsid w:val="004F593E"/>
    <w:rsid w:val="0050792C"/>
    <w:rsid w:val="005133F1"/>
    <w:rsid w:val="00515BC4"/>
    <w:rsid w:val="00520392"/>
    <w:rsid w:val="0053001C"/>
    <w:rsid w:val="005557BC"/>
    <w:rsid w:val="00565C0C"/>
    <w:rsid w:val="0057240F"/>
    <w:rsid w:val="005734FB"/>
    <w:rsid w:val="005736E5"/>
    <w:rsid w:val="00576111"/>
    <w:rsid w:val="00590F81"/>
    <w:rsid w:val="005957A5"/>
    <w:rsid w:val="005A38AA"/>
    <w:rsid w:val="005A3F97"/>
    <w:rsid w:val="005A6252"/>
    <w:rsid w:val="005B22F3"/>
    <w:rsid w:val="005B67AC"/>
    <w:rsid w:val="005C0FDE"/>
    <w:rsid w:val="005C21CF"/>
    <w:rsid w:val="005E2C1F"/>
    <w:rsid w:val="005E2C94"/>
    <w:rsid w:val="005E3173"/>
    <w:rsid w:val="005F3A10"/>
    <w:rsid w:val="005F578B"/>
    <w:rsid w:val="005F6CF7"/>
    <w:rsid w:val="006158D9"/>
    <w:rsid w:val="00633041"/>
    <w:rsid w:val="00635AC7"/>
    <w:rsid w:val="00635F72"/>
    <w:rsid w:val="006405F0"/>
    <w:rsid w:val="00645172"/>
    <w:rsid w:val="00661DD2"/>
    <w:rsid w:val="00662A45"/>
    <w:rsid w:val="0067659A"/>
    <w:rsid w:val="0068784B"/>
    <w:rsid w:val="00694614"/>
    <w:rsid w:val="00695B3C"/>
    <w:rsid w:val="006A0766"/>
    <w:rsid w:val="006B4DDE"/>
    <w:rsid w:val="006C1D0A"/>
    <w:rsid w:val="006C26A1"/>
    <w:rsid w:val="006C2A96"/>
    <w:rsid w:val="006C66CD"/>
    <w:rsid w:val="006C6740"/>
    <w:rsid w:val="006D057B"/>
    <w:rsid w:val="006D30A8"/>
    <w:rsid w:val="00707028"/>
    <w:rsid w:val="00712829"/>
    <w:rsid w:val="00715961"/>
    <w:rsid w:val="00716E61"/>
    <w:rsid w:val="007205A0"/>
    <w:rsid w:val="00726E53"/>
    <w:rsid w:val="00761D73"/>
    <w:rsid w:val="0076463E"/>
    <w:rsid w:val="00766C37"/>
    <w:rsid w:val="00771470"/>
    <w:rsid w:val="007733FE"/>
    <w:rsid w:val="00795BDA"/>
    <w:rsid w:val="007A0BD8"/>
    <w:rsid w:val="007A2E72"/>
    <w:rsid w:val="007C28C4"/>
    <w:rsid w:val="007C2ECF"/>
    <w:rsid w:val="007C3EA9"/>
    <w:rsid w:val="007C671D"/>
    <w:rsid w:val="007D1358"/>
    <w:rsid w:val="007D4C1D"/>
    <w:rsid w:val="007E2974"/>
    <w:rsid w:val="007F54D4"/>
    <w:rsid w:val="00800BF8"/>
    <w:rsid w:val="00800FDE"/>
    <w:rsid w:val="00814A0D"/>
    <w:rsid w:val="00823739"/>
    <w:rsid w:val="00823C3D"/>
    <w:rsid w:val="0082452F"/>
    <w:rsid w:val="0083069F"/>
    <w:rsid w:val="00834E5A"/>
    <w:rsid w:val="00844D4C"/>
    <w:rsid w:val="0085211B"/>
    <w:rsid w:val="00872947"/>
    <w:rsid w:val="008975B5"/>
    <w:rsid w:val="008A20AD"/>
    <w:rsid w:val="008A4D3F"/>
    <w:rsid w:val="008B03CD"/>
    <w:rsid w:val="008B43C1"/>
    <w:rsid w:val="008B4E52"/>
    <w:rsid w:val="008B519B"/>
    <w:rsid w:val="008C740C"/>
    <w:rsid w:val="008D05EE"/>
    <w:rsid w:val="008D4BA6"/>
    <w:rsid w:val="008E4343"/>
    <w:rsid w:val="008E57B6"/>
    <w:rsid w:val="008F7E46"/>
    <w:rsid w:val="00903B5D"/>
    <w:rsid w:val="009063F6"/>
    <w:rsid w:val="00924211"/>
    <w:rsid w:val="00927A89"/>
    <w:rsid w:val="00931A7A"/>
    <w:rsid w:val="0094117A"/>
    <w:rsid w:val="00941F09"/>
    <w:rsid w:val="00946251"/>
    <w:rsid w:val="0095718F"/>
    <w:rsid w:val="00962553"/>
    <w:rsid w:val="00963C89"/>
    <w:rsid w:val="00985DB5"/>
    <w:rsid w:val="00993B82"/>
    <w:rsid w:val="00993D51"/>
    <w:rsid w:val="009B0794"/>
    <w:rsid w:val="009B25FE"/>
    <w:rsid w:val="009C0C21"/>
    <w:rsid w:val="009D09CB"/>
    <w:rsid w:val="009E14D5"/>
    <w:rsid w:val="009F2644"/>
    <w:rsid w:val="009F35E0"/>
    <w:rsid w:val="00A17565"/>
    <w:rsid w:val="00A2192F"/>
    <w:rsid w:val="00A441D4"/>
    <w:rsid w:val="00A543AD"/>
    <w:rsid w:val="00A75F1E"/>
    <w:rsid w:val="00A877DE"/>
    <w:rsid w:val="00A94748"/>
    <w:rsid w:val="00A94F7F"/>
    <w:rsid w:val="00A95047"/>
    <w:rsid w:val="00A961EC"/>
    <w:rsid w:val="00A9703A"/>
    <w:rsid w:val="00AB045C"/>
    <w:rsid w:val="00AB2A6E"/>
    <w:rsid w:val="00AB3B76"/>
    <w:rsid w:val="00AB467D"/>
    <w:rsid w:val="00AC6D9F"/>
    <w:rsid w:val="00AD3F5F"/>
    <w:rsid w:val="00AF7E57"/>
    <w:rsid w:val="00B2680C"/>
    <w:rsid w:val="00B34AAD"/>
    <w:rsid w:val="00B40DB1"/>
    <w:rsid w:val="00B57133"/>
    <w:rsid w:val="00B62A59"/>
    <w:rsid w:val="00B661F9"/>
    <w:rsid w:val="00B72824"/>
    <w:rsid w:val="00B92824"/>
    <w:rsid w:val="00BA11C5"/>
    <w:rsid w:val="00BA5CB0"/>
    <w:rsid w:val="00BB320E"/>
    <w:rsid w:val="00BD36E0"/>
    <w:rsid w:val="00BD66A0"/>
    <w:rsid w:val="00BE2315"/>
    <w:rsid w:val="00BE4031"/>
    <w:rsid w:val="00BE5628"/>
    <w:rsid w:val="00BE7BC6"/>
    <w:rsid w:val="00BF7A47"/>
    <w:rsid w:val="00C06CB8"/>
    <w:rsid w:val="00C072B0"/>
    <w:rsid w:val="00C13214"/>
    <w:rsid w:val="00C1450A"/>
    <w:rsid w:val="00C34963"/>
    <w:rsid w:val="00C373EC"/>
    <w:rsid w:val="00C43EA3"/>
    <w:rsid w:val="00C46D47"/>
    <w:rsid w:val="00C548D2"/>
    <w:rsid w:val="00C54F13"/>
    <w:rsid w:val="00C66863"/>
    <w:rsid w:val="00CA4078"/>
    <w:rsid w:val="00CB1B15"/>
    <w:rsid w:val="00CC2B43"/>
    <w:rsid w:val="00CC711A"/>
    <w:rsid w:val="00CD3A84"/>
    <w:rsid w:val="00CE08CC"/>
    <w:rsid w:val="00CE08F8"/>
    <w:rsid w:val="00CE49F8"/>
    <w:rsid w:val="00D0139C"/>
    <w:rsid w:val="00D160EF"/>
    <w:rsid w:val="00D17270"/>
    <w:rsid w:val="00D2616B"/>
    <w:rsid w:val="00D27798"/>
    <w:rsid w:val="00D562A6"/>
    <w:rsid w:val="00D74E9A"/>
    <w:rsid w:val="00D82605"/>
    <w:rsid w:val="00D96E04"/>
    <w:rsid w:val="00DA1851"/>
    <w:rsid w:val="00DA338D"/>
    <w:rsid w:val="00DA6397"/>
    <w:rsid w:val="00DB6F42"/>
    <w:rsid w:val="00DC6135"/>
    <w:rsid w:val="00DE4D49"/>
    <w:rsid w:val="00DE7104"/>
    <w:rsid w:val="00DF29DD"/>
    <w:rsid w:val="00DF45BE"/>
    <w:rsid w:val="00E015C7"/>
    <w:rsid w:val="00E0237E"/>
    <w:rsid w:val="00E06B78"/>
    <w:rsid w:val="00E16F25"/>
    <w:rsid w:val="00E221A4"/>
    <w:rsid w:val="00E34699"/>
    <w:rsid w:val="00E35503"/>
    <w:rsid w:val="00E40E42"/>
    <w:rsid w:val="00E4232B"/>
    <w:rsid w:val="00E5029F"/>
    <w:rsid w:val="00E52AC7"/>
    <w:rsid w:val="00E7183E"/>
    <w:rsid w:val="00E73F46"/>
    <w:rsid w:val="00EB52E5"/>
    <w:rsid w:val="00EB7663"/>
    <w:rsid w:val="00EC1A66"/>
    <w:rsid w:val="00EE6630"/>
    <w:rsid w:val="00EF00AD"/>
    <w:rsid w:val="00F01030"/>
    <w:rsid w:val="00F241FC"/>
    <w:rsid w:val="00F243B6"/>
    <w:rsid w:val="00F308D2"/>
    <w:rsid w:val="00F319CC"/>
    <w:rsid w:val="00F45CFB"/>
    <w:rsid w:val="00F53526"/>
    <w:rsid w:val="00F746B0"/>
    <w:rsid w:val="00F77F72"/>
    <w:rsid w:val="00F8130A"/>
    <w:rsid w:val="00F90965"/>
    <w:rsid w:val="00F93729"/>
    <w:rsid w:val="00FA1536"/>
    <w:rsid w:val="00FA270A"/>
    <w:rsid w:val="00FA61E9"/>
    <w:rsid w:val="00FA6F06"/>
    <w:rsid w:val="00FB0260"/>
    <w:rsid w:val="00FB607C"/>
    <w:rsid w:val="00FD64CB"/>
    <w:rsid w:val="00FE4485"/>
    <w:rsid w:val="00FE5D98"/>
    <w:rsid w:val="00FF3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1FF34F2-4F7A-4E58-964C-C9A6B2069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67C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4DDE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DDE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4DDE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DDE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DDE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DDE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DDE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DDE"/>
    <w:pPr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DDE"/>
    <w:pPr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DD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DD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4DD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DD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DD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DD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DD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DD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DD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B4DD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B4DD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DDE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B4DD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B4DDE"/>
    <w:rPr>
      <w:b/>
      <w:bCs/>
    </w:rPr>
  </w:style>
  <w:style w:type="character" w:styleId="Emphasis">
    <w:name w:val="Emphasis"/>
    <w:uiPriority w:val="20"/>
    <w:qFormat/>
    <w:rsid w:val="006B4DD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B4DDE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6B4DD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B4DDE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4DD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DD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DDE"/>
    <w:rPr>
      <w:b/>
      <w:bCs/>
      <w:i/>
      <w:iCs/>
    </w:rPr>
  </w:style>
  <w:style w:type="character" w:styleId="SubtleEmphasis">
    <w:name w:val="Subtle Emphasis"/>
    <w:uiPriority w:val="19"/>
    <w:qFormat/>
    <w:rsid w:val="006B4DDE"/>
    <w:rPr>
      <w:i/>
      <w:iCs/>
    </w:rPr>
  </w:style>
  <w:style w:type="character" w:styleId="IntenseEmphasis">
    <w:name w:val="Intense Emphasis"/>
    <w:uiPriority w:val="21"/>
    <w:qFormat/>
    <w:rsid w:val="006B4DDE"/>
    <w:rPr>
      <w:b/>
      <w:bCs/>
    </w:rPr>
  </w:style>
  <w:style w:type="character" w:styleId="SubtleReference">
    <w:name w:val="Subtle Reference"/>
    <w:uiPriority w:val="31"/>
    <w:qFormat/>
    <w:rsid w:val="006B4DDE"/>
    <w:rPr>
      <w:smallCaps/>
    </w:rPr>
  </w:style>
  <w:style w:type="character" w:styleId="IntenseReference">
    <w:name w:val="Intense Reference"/>
    <w:uiPriority w:val="32"/>
    <w:qFormat/>
    <w:rsid w:val="006B4DDE"/>
    <w:rPr>
      <w:smallCaps/>
      <w:spacing w:val="5"/>
      <w:u w:val="single"/>
    </w:rPr>
  </w:style>
  <w:style w:type="character" w:styleId="BookTitle">
    <w:name w:val="Book Title"/>
    <w:uiPriority w:val="33"/>
    <w:qFormat/>
    <w:rsid w:val="006B4DD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4DDE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635F7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9F2644"/>
    <w:pPr>
      <w:spacing w:line="240" w:lineRule="auto"/>
    </w:pPr>
    <w:rPr>
      <w:bCs/>
      <w:szCs w:val="18"/>
    </w:rPr>
  </w:style>
  <w:style w:type="paragraph" w:styleId="Header">
    <w:name w:val="header"/>
    <w:basedOn w:val="Normal"/>
    <w:link w:val="HeaderChar"/>
    <w:uiPriority w:val="99"/>
    <w:unhideWhenUsed/>
    <w:rsid w:val="005C21C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1CF"/>
  </w:style>
  <w:style w:type="paragraph" w:styleId="Footer">
    <w:name w:val="footer"/>
    <w:basedOn w:val="Normal"/>
    <w:link w:val="FooterChar"/>
    <w:uiPriority w:val="99"/>
    <w:unhideWhenUsed/>
    <w:rsid w:val="005C21C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1CF"/>
  </w:style>
  <w:style w:type="paragraph" w:styleId="BalloonText">
    <w:name w:val="Balloon Text"/>
    <w:basedOn w:val="Normal"/>
    <w:link w:val="BalloonTextChar"/>
    <w:uiPriority w:val="99"/>
    <w:semiHidden/>
    <w:unhideWhenUsed/>
    <w:rsid w:val="005E2C1F"/>
    <w:pPr>
      <w:spacing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C1F"/>
    <w:rPr>
      <w:rFonts w:ascii="Tahoma" w:eastAsiaTheme="minorEastAsia" w:hAnsi="Tahoma" w:cs="Tahoma"/>
      <w:sz w:val="16"/>
      <w:szCs w:val="16"/>
    </w:rPr>
  </w:style>
  <w:style w:type="character" w:customStyle="1" w:styleId="urmheaderhighlight">
    <w:name w:val="urm_header_highlight"/>
    <w:basedOn w:val="DefaultParagraphFont"/>
    <w:rsid w:val="00A2192F"/>
    <w:rPr>
      <w:rFonts w:cs="Times New Roman"/>
    </w:rPr>
  </w:style>
  <w:style w:type="table" w:customStyle="1" w:styleId="TableGrid4">
    <w:name w:val="Table Grid4"/>
    <w:basedOn w:val="TableNormal"/>
    <w:next w:val="TableGrid"/>
    <w:uiPriority w:val="59"/>
    <w:rsid w:val="00823C3D"/>
    <w:pPr>
      <w:spacing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1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850462-558C-4865-953B-F0EEC5DD07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6FED3E7.dotm</Template>
  <TotalTime>6</TotalTime>
  <Pages>1</Pages>
  <Words>268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Wilsgaard Tom</cp:lastModifiedBy>
  <cp:revision>3</cp:revision>
  <dcterms:created xsi:type="dcterms:W3CDTF">2014-12-22T09:47:00Z</dcterms:created>
  <dcterms:modified xsi:type="dcterms:W3CDTF">2014-12-22T09:52:00Z</dcterms:modified>
</cp:coreProperties>
</file>